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4B9E" w:rsidRPr="00071C49" w:rsidRDefault="000A4B9E" w:rsidP="000A4B9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</w:rPr>
      </w:pPr>
      <w:bookmarkStart w:id="0" w:name="_GoBack"/>
      <w:bookmarkEnd w:id="0"/>
      <w:del w:id="1" w:author="Pascalis Vergidis" w:date="2016-04-02T10:00:00Z">
        <w:r w:rsidDel="00171E79">
          <w:rPr>
            <w:rFonts w:ascii="Times New Roman" w:hAnsi="Times New Roman" w:cs="Times New Roman"/>
            <w:b/>
          </w:rPr>
          <w:delText xml:space="preserve">Supplemental </w:delText>
        </w:r>
      </w:del>
      <w:proofErr w:type="gramStart"/>
      <w:ins w:id="2" w:author="Pascalis Vergidis" w:date="2016-04-02T10:00:00Z">
        <w:r w:rsidR="00171E79">
          <w:rPr>
            <w:rFonts w:ascii="Times New Roman" w:hAnsi="Times New Roman" w:cs="Times New Roman"/>
            <w:b/>
          </w:rPr>
          <w:t xml:space="preserve">S2 </w:t>
        </w:r>
      </w:ins>
      <w:r>
        <w:rPr>
          <w:rFonts w:ascii="Times New Roman" w:hAnsi="Times New Roman" w:cs="Times New Roman"/>
          <w:b/>
        </w:rPr>
        <w:t>Table</w:t>
      </w:r>
      <w:del w:id="3" w:author="Pascalis Vergidis" w:date="2016-04-02T10:00:00Z">
        <w:r w:rsidDel="00171E79">
          <w:rPr>
            <w:rFonts w:ascii="Times New Roman" w:hAnsi="Times New Roman" w:cs="Times New Roman"/>
            <w:b/>
          </w:rPr>
          <w:delText xml:space="preserve"> </w:delText>
        </w:r>
        <w:r w:rsidR="00DF40EC" w:rsidDel="00171E79">
          <w:rPr>
            <w:rFonts w:ascii="Times New Roman" w:hAnsi="Times New Roman" w:cs="Times New Roman"/>
            <w:b/>
          </w:rPr>
          <w:delText>2</w:delText>
        </w:r>
      </w:del>
      <w:r w:rsidRPr="00071C49">
        <w:rPr>
          <w:rFonts w:ascii="Times New Roman" w:hAnsi="Times New Roman" w:cs="Times New Roman"/>
          <w:b/>
        </w:rPr>
        <w:t>.</w:t>
      </w:r>
      <w:proofErr w:type="gramEnd"/>
      <w:r>
        <w:rPr>
          <w:rFonts w:ascii="Times New Roman" w:hAnsi="Times New Roman" w:cs="Times New Roman"/>
          <w:b/>
        </w:rPr>
        <w:t xml:space="preserve"> Clinical c</w:t>
      </w:r>
      <w:r w:rsidRPr="00071C49">
        <w:rPr>
          <w:rFonts w:ascii="Times New Roman" w:hAnsi="Times New Roman" w:cs="Times New Roman"/>
          <w:b/>
        </w:rPr>
        <w:t xml:space="preserve">haracteristics of </w:t>
      </w:r>
      <w:r>
        <w:rPr>
          <w:rFonts w:ascii="Times New Roman" w:hAnsi="Times New Roman" w:cs="Times New Roman"/>
          <w:b/>
        </w:rPr>
        <w:t>p</w:t>
      </w:r>
      <w:r w:rsidRPr="00071C49">
        <w:rPr>
          <w:rFonts w:ascii="Times New Roman" w:hAnsi="Times New Roman" w:cs="Times New Roman"/>
          <w:b/>
        </w:rPr>
        <w:t xml:space="preserve">atients with </w:t>
      </w:r>
      <w:r>
        <w:rPr>
          <w:rFonts w:ascii="Times New Roman" w:hAnsi="Times New Roman" w:cs="Times New Roman"/>
          <w:b/>
        </w:rPr>
        <w:t>c</w:t>
      </w:r>
      <w:r w:rsidRPr="00071C49">
        <w:rPr>
          <w:rFonts w:ascii="Times New Roman" w:hAnsi="Times New Roman" w:cs="Times New Roman"/>
          <w:b/>
        </w:rPr>
        <w:t xml:space="preserve">ulture-proven </w:t>
      </w:r>
      <w:r>
        <w:rPr>
          <w:rFonts w:ascii="Times New Roman" w:hAnsi="Times New Roman" w:cs="Times New Roman"/>
          <w:b/>
        </w:rPr>
        <w:t xml:space="preserve">recurrent or persistent </w:t>
      </w:r>
      <w:ins w:id="4" w:author="Pascalis Vergidis, MD" w:date="2016-04-19T10:18:00Z">
        <w:r w:rsidR="007675F7">
          <w:rPr>
            <w:rFonts w:ascii="Times New Roman" w:hAnsi="Times New Roman" w:cs="Times New Roman"/>
            <w:b/>
          </w:rPr>
          <w:t>intra-abdominal candidiasis</w:t>
        </w:r>
      </w:ins>
      <w:del w:id="5" w:author="Pascalis Vergidis, MD" w:date="2016-04-19T10:18:00Z">
        <w:r w:rsidDel="007675F7">
          <w:rPr>
            <w:rFonts w:ascii="Times New Roman" w:hAnsi="Times New Roman" w:cs="Times New Roman"/>
            <w:b/>
          </w:rPr>
          <w:delText>IAC</w:delText>
        </w:r>
      </w:del>
    </w:p>
    <w:tbl>
      <w:tblPr>
        <w:tblStyle w:val="TableGrid"/>
        <w:tblW w:w="13770" w:type="dxa"/>
        <w:tblInd w:w="-162" w:type="dxa"/>
        <w:tblLayout w:type="fixed"/>
        <w:tblLook w:val="04A0" w:firstRow="1" w:lastRow="0" w:firstColumn="1" w:lastColumn="0" w:noHBand="0" w:noVBand="1"/>
      </w:tblPr>
      <w:tblGrid>
        <w:gridCol w:w="720"/>
        <w:gridCol w:w="900"/>
        <w:gridCol w:w="4230"/>
        <w:gridCol w:w="1530"/>
        <w:gridCol w:w="3105"/>
        <w:gridCol w:w="3285"/>
      </w:tblGrid>
      <w:tr w:rsidR="000A4B9E" w:rsidRPr="00A7610B" w:rsidTr="00312122">
        <w:trPr>
          <w:trHeight w:val="791"/>
        </w:trPr>
        <w:tc>
          <w:tcPr>
            <w:tcW w:w="720" w:type="dxa"/>
            <w:shd w:val="clear" w:color="auto" w:fill="D9D9D9" w:themeFill="background1" w:themeFillShade="D9"/>
          </w:tcPr>
          <w:p w:rsidR="000A4B9E" w:rsidRPr="00A7610B" w:rsidRDefault="000A4B9E" w:rsidP="0031212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610B">
              <w:rPr>
                <w:rFonts w:ascii="Times New Roman" w:hAnsi="Times New Roman" w:cs="Times New Roman"/>
                <w:b/>
                <w:sz w:val="20"/>
                <w:szCs w:val="20"/>
              </w:rPr>
              <w:t>Study Code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:rsidR="000A4B9E" w:rsidRPr="00A7610B" w:rsidRDefault="000A4B9E" w:rsidP="0031212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610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ge,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ender</w:t>
            </w:r>
          </w:p>
        </w:tc>
        <w:tc>
          <w:tcPr>
            <w:tcW w:w="4230" w:type="dxa"/>
            <w:shd w:val="clear" w:color="auto" w:fill="D9D9D9" w:themeFill="background1" w:themeFillShade="D9"/>
          </w:tcPr>
          <w:p w:rsidR="000A4B9E" w:rsidRPr="00A7610B" w:rsidRDefault="000A4B9E" w:rsidP="0031212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610B">
              <w:rPr>
                <w:rFonts w:ascii="Times New Roman" w:hAnsi="Times New Roman" w:cs="Times New Roman"/>
                <w:b/>
                <w:sz w:val="20"/>
                <w:szCs w:val="20"/>
              </w:rPr>
              <w:t>Diseas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Description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:rsidR="000A4B9E" w:rsidRPr="00A7610B" w:rsidRDefault="000A4B9E" w:rsidP="0031212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icrobiology*</w:t>
            </w:r>
          </w:p>
        </w:tc>
        <w:tc>
          <w:tcPr>
            <w:tcW w:w="3105" w:type="dxa"/>
            <w:shd w:val="clear" w:color="auto" w:fill="D9D9D9" w:themeFill="background1" w:themeFillShade="D9"/>
          </w:tcPr>
          <w:p w:rsidR="000A4B9E" w:rsidRPr="00A7610B" w:rsidRDefault="000A4B9E" w:rsidP="0031212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nitial </w:t>
            </w:r>
            <w:r w:rsidRPr="00A7610B">
              <w:rPr>
                <w:rFonts w:ascii="Times New Roman" w:hAnsi="Times New Roman" w:cs="Times New Roman"/>
                <w:b/>
                <w:sz w:val="20"/>
                <w:szCs w:val="20"/>
              </w:rPr>
              <w:t>Management</w:t>
            </w:r>
          </w:p>
        </w:tc>
        <w:tc>
          <w:tcPr>
            <w:tcW w:w="3285" w:type="dxa"/>
            <w:shd w:val="clear" w:color="auto" w:fill="D9D9D9" w:themeFill="background1" w:themeFillShade="D9"/>
          </w:tcPr>
          <w:p w:rsidR="000A4B9E" w:rsidRPr="00A7610B" w:rsidRDefault="000A4B9E" w:rsidP="0031212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omplication/</w:t>
            </w:r>
            <w:r w:rsidRPr="00A7610B">
              <w:rPr>
                <w:rFonts w:ascii="Times New Roman" w:hAnsi="Times New Roman" w:cs="Times New Roman"/>
                <w:b/>
                <w:sz w:val="20"/>
                <w:szCs w:val="20"/>
              </w:rPr>
              <w:t>Outcome</w:t>
            </w:r>
          </w:p>
        </w:tc>
      </w:tr>
      <w:tr w:rsidR="000A4B9E" w:rsidRPr="00531C53" w:rsidTr="00312122">
        <w:tc>
          <w:tcPr>
            <w:tcW w:w="720" w:type="dxa"/>
          </w:tcPr>
          <w:p w:rsidR="000A4B9E" w:rsidRDefault="000A4B9E" w:rsidP="00312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:rsidR="000A4B9E" w:rsidRDefault="000A4B9E" w:rsidP="00312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A4B9E" w:rsidRPr="00531C53" w:rsidRDefault="000A4B9E" w:rsidP="00312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0A4B9E" w:rsidRPr="00531C53" w:rsidRDefault="000A4B9E" w:rsidP="00312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 F</w:t>
            </w:r>
          </w:p>
        </w:tc>
        <w:tc>
          <w:tcPr>
            <w:tcW w:w="4230" w:type="dxa"/>
          </w:tcPr>
          <w:p w:rsidR="000A4B9E" w:rsidRDefault="000A4B9E" w:rsidP="00312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lon cancer s/p segmental colectomy, disruption of anastomosis c/w multiple intra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bdonin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bscesses</w:t>
            </w:r>
          </w:p>
          <w:p w:rsidR="000A4B9E" w:rsidRPr="00531C53" w:rsidRDefault="000A4B9E" w:rsidP="003121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:rsidR="000A4B9E" w:rsidRPr="0010190A" w:rsidRDefault="000A4B9E" w:rsidP="0031212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0190A">
              <w:rPr>
                <w:rFonts w:ascii="Times New Roman" w:hAnsi="Times New Roman" w:cs="Times New Roman"/>
                <w:i/>
                <w:sz w:val="20"/>
                <w:szCs w:val="20"/>
              </w:rPr>
              <w:t>C. glabrata</w:t>
            </w:r>
            <w:r w:rsidRPr="00C14522">
              <w:rPr>
                <w:rFonts w:ascii="Times New Roman" w:hAnsi="Times New Roman" w:cs="Times New Roman"/>
                <w:sz w:val="20"/>
                <w:szCs w:val="20"/>
              </w:rPr>
              <w:t>, VRE</w:t>
            </w:r>
          </w:p>
        </w:tc>
        <w:tc>
          <w:tcPr>
            <w:tcW w:w="3105" w:type="dxa"/>
          </w:tcPr>
          <w:p w:rsidR="000A4B9E" w:rsidRDefault="000A4B9E" w:rsidP="00312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ercutaneous drainage. </w:t>
            </w:r>
          </w:p>
          <w:p w:rsidR="000A4B9E" w:rsidRDefault="000A4B9E" w:rsidP="00312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antifungal treatment initially</w:t>
            </w:r>
          </w:p>
          <w:p w:rsidR="000A4B9E" w:rsidRPr="00531C53" w:rsidRDefault="000A4B9E" w:rsidP="003121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5" w:type="dxa"/>
          </w:tcPr>
          <w:p w:rsidR="000A4B9E" w:rsidRPr="00531C53" w:rsidRDefault="000A4B9E" w:rsidP="00312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sistent abscesses. Fluconazole started on day 18. Died of septic shock on day 23.</w:t>
            </w:r>
          </w:p>
        </w:tc>
      </w:tr>
      <w:tr w:rsidR="000A4B9E" w:rsidRPr="00531C53" w:rsidTr="00312122">
        <w:tc>
          <w:tcPr>
            <w:tcW w:w="720" w:type="dxa"/>
          </w:tcPr>
          <w:p w:rsidR="000A4B9E" w:rsidRDefault="000A4B9E" w:rsidP="00312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  <w:p w:rsidR="000A4B9E" w:rsidRDefault="000A4B9E" w:rsidP="00312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A4B9E" w:rsidRPr="00531C53" w:rsidRDefault="000A4B9E" w:rsidP="00312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0A4B9E" w:rsidRPr="00531C53" w:rsidRDefault="000A4B9E" w:rsidP="00312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 F</w:t>
            </w:r>
          </w:p>
        </w:tc>
        <w:tc>
          <w:tcPr>
            <w:tcW w:w="4230" w:type="dxa"/>
          </w:tcPr>
          <w:p w:rsidR="000A4B9E" w:rsidRPr="00531C53" w:rsidRDefault="000A4B9E" w:rsidP="00312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ute diverticulitis c/w diverticular abscess</w:t>
            </w:r>
          </w:p>
        </w:tc>
        <w:tc>
          <w:tcPr>
            <w:tcW w:w="1530" w:type="dxa"/>
          </w:tcPr>
          <w:p w:rsidR="000A4B9E" w:rsidRPr="0010190A" w:rsidRDefault="000A4B9E" w:rsidP="0031212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. tropicalis</w:t>
            </w:r>
          </w:p>
        </w:tc>
        <w:tc>
          <w:tcPr>
            <w:tcW w:w="3105" w:type="dxa"/>
          </w:tcPr>
          <w:p w:rsidR="000A4B9E" w:rsidRDefault="000A4B9E" w:rsidP="00312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ercutano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rainage. </w:t>
            </w:r>
          </w:p>
          <w:p w:rsidR="000A4B9E" w:rsidRPr="00531C53" w:rsidRDefault="000A4B9E" w:rsidP="00312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antifungal treatment.</w:t>
            </w:r>
          </w:p>
        </w:tc>
        <w:tc>
          <w:tcPr>
            <w:tcW w:w="3285" w:type="dxa"/>
          </w:tcPr>
          <w:p w:rsidR="000A4B9E" w:rsidRDefault="000A4B9E" w:rsidP="00312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currence of diverticular abscess. Surgical drainage on day 75. No antifungal. Survived.</w:t>
            </w:r>
          </w:p>
          <w:p w:rsidR="000A4B9E" w:rsidRPr="00531C53" w:rsidRDefault="000A4B9E" w:rsidP="003121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4B9E" w:rsidRPr="00531C53" w:rsidTr="00312122">
        <w:tc>
          <w:tcPr>
            <w:tcW w:w="720" w:type="dxa"/>
          </w:tcPr>
          <w:p w:rsidR="000A4B9E" w:rsidRPr="00531C53" w:rsidRDefault="000A4B9E" w:rsidP="00312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00" w:type="dxa"/>
          </w:tcPr>
          <w:p w:rsidR="000A4B9E" w:rsidRPr="00531C53" w:rsidRDefault="000A4B9E" w:rsidP="00312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 M</w:t>
            </w:r>
          </w:p>
        </w:tc>
        <w:tc>
          <w:tcPr>
            <w:tcW w:w="4230" w:type="dxa"/>
          </w:tcPr>
          <w:p w:rsidR="000A4B9E" w:rsidRPr="00531C53" w:rsidRDefault="000A4B9E" w:rsidP="00312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/p kidney-pancreas transplant. Pancreatic necrosis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eripancreati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luid collection</w:t>
            </w:r>
          </w:p>
        </w:tc>
        <w:tc>
          <w:tcPr>
            <w:tcW w:w="1530" w:type="dxa"/>
          </w:tcPr>
          <w:p w:rsidR="000A4B9E" w:rsidRDefault="000A4B9E" w:rsidP="0031212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. albicans</w:t>
            </w:r>
            <w:r w:rsidRPr="00C1452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</w:p>
          <w:p w:rsidR="000A4B9E" w:rsidRPr="00761080" w:rsidRDefault="000A4B9E" w:rsidP="00312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. glabrata</w:t>
            </w:r>
          </w:p>
        </w:tc>
        <w:tc>
          <w:tcPr>
            <w:tcW w:w="3105" w:type="dxa"/>
          </w:tcPr>
          <w:p w:rsidR="000A4B9E" w:rsidRDefault="000A4B9E" w:rsidP="00312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ercutaneous drainage. </w:t>
            </w:r>
          </w:p>
          <w:p w:rsidR="000A4B9E" w:rsidRPr="00531C53" w:rsidRDefault="000A4B9E" w:rsidP="00312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luconazole prophylaxis changed to caspofungin on day 3.</w:t>
            </w:r>
          </w:p>
        </w:tc>
        <w:tc>
          <w:tcPr>
            <w:tcW w:w="3285" w:type="dxa"/>
          </w:tcPr>
          <w:p w:rsidR="000A4B9E" w:rsidRDefault="000A4B9E" w:rsidP="00312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sistent fevers resolved after abdominal irrigation on day 9. Survived.</w:t>
            </w:r>
          </w:p>
          <w:p w:rsidR="000A4B9E" w:rsidRPr="00531C53" w:rsidRDefault="000A4B9E" w:rsidP="003121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4B9E" w:rsidRPr="00531C53" w:rsidTr="00312122">
        <w:tc>
          <w:tcPr>
            <w:tcW w:w="720" w:type="dxa"/>
          </w:tcPr>
          <w:p w:rsidR="000A4B9E" w:rsidRPr="00531C53" w:rsidRDefault="000A4B9E" w:rsidP="00312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900" w:type="dxa"/>
          </w:tcPr>
          <w:p w:rsidR="000A4B9E" w:rsidRPr="00531C53" w:rsidRDefault="000A4B9E" w:rsidP="00312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 M</w:t>
            </w:r>
          </w:p>
        </w:tc>
        <w:tc>
          <w:tcPr>
            <w:tcW w:w="4230" w:type="dxa"/>
          </w:tcPr>
          <w:p w:rsidR="000A4B9E" w:rsidRPr="00531C53" w:rsidRDefault="000A4B9E" w:rsidP="00312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all bowel perforation in site of obstruction due to post lung transplant lymphoproliferative disorder. Secondary peritonitis.</w:t>
            </w:r>
          </w:p>
        </w:tc>
        <w:tc>
          <w:tcPr>
            <w:tcW w:w="1530" w:type="dxa"/>
          </w:tcPr>
          <w:p w:rsidR="000A4B9E" w:rsidRDefault="000A4B9E" w:rsidP="0031212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. glabrata</w:t>
            </w:r>
            <w:r w:rsidRPr="00C1452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  <w:p w:rsidR="000A4B9E" w:rsidRPr="0010190A" w:rsidRDefault="000A4B9E" w:rsidP="0031212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E. faecalis</w:t>
            </w:r>
            <w:r w:rsidRPr="00C1452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Lactobacillus</w:t>
            </w:r>
          </w:p>
        </w:tc>
        <w:tc>
          <w:tcPr>
            <w:tcW w:w="3105" w:type="dxa"/>
          </w:tcPr>
          <w:p w:rsidR="000A4B9E" w:rsidRDefault="000A4B9E" w:rsidP="00312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mall bowel resection with en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jejunostom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  <w:p w:rsidR="000A4B9E" w:rsidRPr="00531C53" w:rsidRDefault="000A4B9E" w:rsidP="00312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luconazole treatment.</w:t>
            </w:r>
          </w:p>
        </w:tc>
        <w:tc>
          <w:tcPr>
            <w:tcW w:w="3285" w:type="dxa"/>
          </w:tcPr>
          <w:p w:rsidR="000A4B9E" w:rsidRDefault="000A4B9E" w:rsidP="00312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veloped intra-abdominal abscess. Died of ischemic enteritis with perforation on day 35.</w:t>
            </w:r>
          </w:p>
          <w:p w:rsidR="000A4B9E" w:rsidRPr="00531C53" w:rsidRDefault="000A4B9E" w:rsidP="003121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4B9E" w:rsidRPr="00531C53" w:rsidTr="00312122">
        <w:tc>
          <w:tcPr>
            <w:tcW w:w="720" w:type="dxa"/>
          </w:tcPr>
          <w:p w:rsidR="000A4B9E" w:rsidRPr="00531C53" w:rsidRDefault="000A4B9E" w:rsidP="00312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00" w:type="dxa"/>
          </w:tcPr>
          <w:p w:rsidR="000A4B9E" w:rsidRDefault="000A4B9E" w:rsidP="00312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 M</w:t>
            </w:r>
          </w:p>
          <w:p w:rsidR="000A4B9E" w:rsidRDefault="000A4B9E" w:rsidP="00312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A4B9E" w:rsidRPr="00531C53" w:rsidRDefault="000A4B9E" w:rsidP="00312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0" w:type="dxa"/>
          </w:tcPr>
          <w:p w:rsidR="000A4B9E" w:rsidRPr="00531C53" w:rsidRDefault="000A4B9E" w:rsidP="00312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strectomy for ischemia c/w gastric pouch staple line leak, intraabdominal abscess</w:t>
            </w:r>
          </w:p>
        </w:tc>
        <w:tc>
          <w:tcPr>
            <w:tcW w:w="1530" w:type="dxa"/>
          </w:tcPr>
          <w:p w:rsidR="000A4B9E" w:rsidRDefault="000A4B9E" w:rsidP="0031212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. albicans</w:t>
            </w:r>
            <w:r w:rsidRPr="00C1452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  <w:p w:rsidR="000A4B9E" w:rsidRPr="0010190A" w:rsidRDefault="000A4B9E" w:rsidP="0031212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. glabrata</w:t>
            </w:r>
          </w:p>
        </w:tc>
        <w:tc>
          <w:tcPr>
            <w:tcW w:w="3105" w:type="dxa"/>
          </w:tcPr>
          <w:p w:rsidR="000A4B9E" w:rsidRDefault="000A4B9E" w:rsidP="00312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quired Roux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Y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sophagojejunostom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  <w:p w:rsidR="000A4B9E" w:rsidRPr="00531C53" w:rsidRDefault="000A4B9E" w:rsidP="00312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antifungal treatment initially.</w:t>
            </w:r>
          </w:p>
        </w:tc>
        <w:tc>
          <w:tcPr>
            <w:tcW w:w="3285" w:type="dxa"/>
          </w:tcPr>
          <w:p w:rsidR="000A4B9E" w:rsidRDefault="000A4B9E" w:rsidP="00312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astomotic failure with recurrent leak and abdominal contamination necessitating surgical management Fluconazole started on day 90. Died of septic shock on day 100.</w:t>
            </w:r>
          </w:p>
          <w:p w:rsidR="000A4B9E" w:rsidRPr="00531C53" w:rsidRDefault="000A4B9E" w:rsidP="003121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4B9E" w:rsidRPr="00531C53" w:rsidTr="00312122">
        <w:tc>
          <w:tcPr>
            <w:tcW w:w="720" w:type="dxa"/>
          </w:tcPr>
          <w:p w:rsidR="000A4B9E" w:rsidRPr="00531C53" w:rsidRDefault="000A4B9E" w:rsidP="00312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900" w:type="dxa"/>
          </w:tcPr>
          <w:p w:rsidR="000A4B9E" w:rsidRDefault="000A4B9E" w:rsidP="00312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 F</w:t>
            </w:r>
          </w:p>
          <w:p w:rsidR="000A4B9E" w:rsidRDefault="000A4B9E" w:rsidP="00312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A4B9E" w:rsidRPr="00531C53" w:rsidRDefault="000A4B9E" w:rsidP="00312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0" w:type="dxa"/>
          </w:tcPr>
          <w:p w:rsidR="000A4B9E" w:rsidRPr="00531C53" w:rsidRDefault="000A4B9E" w:rsidP="00312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current sigmoid diverticulitis c/w diverticular abscess</w:t>
            </w:r>
          </w:p>
        </w:tc>
        <w:tc>
          <w:tcPr>
            <w:tcW w:w="1530" w:type="dxa"/>
          </w:tcPr>
          <w:p w:rsidR="000A4B9E" w:rsidRDefault="000A4B9E" w:rsidP="0031212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. albicans</w:t>
            </w:r>
            <w:r w:rsidRPr="00C1452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  <w:p w:rsidR="000A4B9E" w:rsidRPr="0010190A" w:rsidRDefault="000A4B9E" w:rsidP="0031212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E. faecalis</w:t>
            </w:r>
          </w:p>
        </w:tc>
        <w:tc>
          <w:tcPr>
            <w:tcW w:w="3105" w:type="dxa"/>
          </w:tcPr>
          <w:p w:rsidR="000A4B9E" w:rsidRDefault="000A4B9E" w:rsidP="00312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ercutaneous drainage. </w:t>
            </w:r>
          </w:p>
          <w:p w:rsidR="000A4B9E" w:rsidRPr="00531C53" w:rsidRDefault="000A4B9E" w:rsidP="00312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luconazole started on day 5.</w:t>
            </w:r>
          </w:p>
        </w:tc>
        <w:tc>
          <w:tcPr>
            <w:tcW w:w="3285" w:type="dxa"/>
          </w:tcPr>
          <w:p w:rsidR="000A4B9E" w:rsidRDefault="000A4B9E" w:rsidP="00312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current diverticulitis. Infection cleared after surgical drainage on day 95. Survived.</w:t>
            </w:r>
          </w:p>
          <w:p w:rsidR="000A4B9E" w:rsidRPr="00531C53" w:rsidRDefault="000A4B9E" w:rsidP="003121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4B9E" w:rsidRPr="00531C53" w:rsidTr="00312122">
        <w:tc>
          <w:tcPr>
            <w:tcW w:w="720" w:type="dxa"/>
          </w:tcPr>
          <w:p w:rsidR="000A4B9E" w:rsidRPr="00531C53" w:rsidRDefault="000A4B9E" w:rsidP="00312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900" w:type="dxa"/>
          </w:tcPr>
          <w:p w:rsidR="000A4B9E" w:rsidRPr="00531C53" w:rsidRDefault="000A4B9E" w:rsidP="00312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 M</w:t>
            </w:r>
          </w:p>
        </w:tc>
        <w:tc>
          <w:tcPr>
            <w:tcW w:w="4230" w:type="dxa"/>
          </w:tcPr>
          <w:p w:rsidR="000A4B9E" w:rsidRPr="00531C53" w:rsidRDefault="000A4B9E" w:rsidP="00312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/p kidney-liver transplant.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eripancreati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luid collection</w:t>
            </w:r>
          </w:p>
        </w:tc>
        <w:tc>
          <w:tcPr>
            <w:tcW w:w="1530" w:type="dxa"/>
          </w:tcPr>
          <w:p w:rsidR="000A4B9E" w:rsidRDefault="000A4B9E" w:rsidP="00312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. albica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:rsidR="000A4B9E" w:rsidRPr="00C14522" w:rsidRDefault="000A4B9E" w:rsidP="00312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RE</w:t>
            </w:r>
          </w:p>
        </w:tc>
        <w:tc>
          <w:tcPr>
            <w:tcW w:w="3105" w:type="dxa"/>
          </w:tcPr>
          <w:p w:rsidR="000A4B9E" w:rsidRDefault="000A4B9E" w:rsidP="00312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bridement of necrotic pancreas.</w:t>
            </w:r>
          </w:p>
          <w:p w:rsidR="000A4B9E" w:rsidRPr="00531C53" w:rsidRDefault="000A4B9E" w:rsidP="00312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spofungin treatment.</w:t>
            </w:r>
          </w:p>
        </w:tc>
        <w:tc>
          <w:tcPr>
            <w:tcW w:w="3285" w:type="dxa"/>
          </w:tcPr>
          <w:p w:rsidR="000A4B9E" w:rsidRDefault="000A4B9E" w:rsidP="00312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sistent infection despite surgical and percutaneous drainage. Died of sepsis on day 79.</w:t>
            </w:r>
          </w:p>
          <w:p w:rsidR="000A4B9E" w:rsidRPr="00531C53" w:rsidRDefault="000A4B9E" w:rsidP="003121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0A4B9E" w:rsidRDefault="000A4B9E" w:rsidP="000A4B9E">
      <w:r>
        <w:br w:type="page"/>
      </w:r>
    </w:p>
    <w:tbl>
      <w:tblPr>
        <w:tblStyle w:val="TableGrid"/>
        <w:tblW w:w="13770" w:type="dxa"/>
        <w:tblInd w:w="-162" w:type="dxa"/>
        <w:tblLayout w:type="fixed"/>
        <w:tblLook w:val="04A0" w:firstRow="1" w:lastRow="0" w:firstColumn="1" w:lastColumn="0" w:noHBand="0" w:noVBand="1"/>
      </w:tblPr>
      <w:tblGrid>
        <w:gridCol w:w="720"/>
        <w:gridCol w:w="900"/>
        <w:gridCol w:w="4230"/>
        <w:gridCol w:w="1530"/>
        <w:gridCol w:w="3105"/>
        <w:gridCol w:w="3285"/>
      </w:tblGrid>
      <w:tr w:rsidR="000A4B9E" w:rsidRPr="00531C53" w:rsidTr="00312122">
        <w:tc>
          <w:tcPr>
            <w:tcW w:w="720" w:type="dxa"/>
          </w:tcPr>
          <w:p w:rsidR="000A4B9E" w:rsidRPr="00531C53" w:rsidRDefault="000A4B9E" w:rsidP="00312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84</w:t>
            </w:r>
          </w:p>
        </w:tc>
        <w:tc>
          <w:tcPr>
            <w:tcW w:w="900" w:type="dxa"/>
          </w:tcPr>
          <w:p w:rsidR="000A4B9E" w:rsidRPr="00531C53" w:rsidRDefault="000A4B9E" w:rsidP="00312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 F</w:t>
            </w:r>
          </w:p>
        </w:tc>
        <w:tc>
          <w:tcPr>
            <w:tcW w:w="4230" w:type="dxa"/>
          </w:tcPr>
          <w:p w:rsidR="000A4B9E" w:rsidRPr="00531C53" w:rsidRDefault="000A4B9E" w:rsidP="00312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gmoid colon cancer with perforation c/w pelvic abscess</w:t>
            </w:r>
          </w:p>
        </w:tc>
        <w:tc>
          <w:tcPr>
            <w:tcW w:w="1530" w:type="dxa"/>
          </w:tcPr>
          <w:p w:rsidR="000A4B9E" w:rsidRDefault="000A4B9E" w:rsidP="00312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. glabrat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:rsidR="000A4B9E" w:rsidRDefault="000A4B9E" w:rsidP="00312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RSA, </w:t>
            </w:r>
          </w:p>
          <w:p w:rsidR="000A4B9E" w:rsidRDefault="000A4B9E" w:rsidP="00312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19DB">
              <w:rPr>
                <w:rFonts w:ascii="Times New Roman" w:hAnsi="Times New Roman" w:cs="Times New Roman"/>
                <w:i/>
                <w:sz w:val="20"/>
                <w:szCs w:val="20"/>
              </w:rPr>
              <w:t>E. faecal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</w:p>
          <w:p w:rsidR="000A4B9E" w:rsidRPr="009619DB" w:rsidRDefault="000A4B9E" w:rsidP="0031212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619DB">
              <w:rPr>
                <w:rFonts w:ascii="Times New Roman" w:hAnsi="Times New Roman" w:cs="Times New Roman"/>
                <w:i/>
                <w:sz w:val="20"/>
                <w:szCs w:val="20"/>
              </w:rPr>
              <w:t>B. vulgatus</w:t>
            </w:r>
          </w:p>
        </w:tc>
        <w:tc>
          <w:tcPr>
            <w:tcW w:w="3105" w:type="dxa"/>
          </w:tcPr>
          <w:p w:rsidR="000A4B9E" w:rsidRDefault="000A4B9E" w:rsidP="00312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ercutaneous drainage. </w:t>
            </w:r>
          </w:p>
          <w:p w:rsidR="000A4B9E" w:rsidRPr="00531C53" w:rsidRDefault="000A4B9E" w:rsidP="00312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antifungal treatment initially.</w:t>
            </w:r>
          </w:p>
        </w:tc>
        <w:tc>
          <w:tcPr>
            <w:tcW w:w="3285" w:type="dxa"/>
          </w:tcPr>
          <w:p w:rsidR="000A4B9E" w:rsidRDefault="000A4B9E" w:rsidP="00312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current perforation on day 24. Surgical drainage of multiple intra-abdominal abscesses. Caspofungin treatment. Survived.</w:t>
            </w:r>
          </w:p>
          <w:p w:rsidR="000A4B9E" w:rsidRPr="00531C53" w:rsidRDefault="000A4B9E" w:rsidP="003121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4B9E" w:rsidRPr="00531C53" w:rsidTr="00312122">
        <w:tc>
          <w:tcPr>
            <w:tcW w:w="720" w:type="dxa"/>
          </w:tcPr>
          <w:p w:rsidR="000A4B9E" w:rsidRPr="00531C53" w:rsidRDefault="000A4B9E" w:rsidP="00312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900" w:type="dxa"/>
          </w:tcPr>
          <w:p w:rsidR="000A4B9E" w:rsidRPr="00531C53" w:rsidRDefault="000A4B9E" w:rsidP="00312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 M</w:t>
            </w:r>
          </w:p>
        </w:tc>
        <w:tc>
          <w:tcPr>
            <w:tcW w:w="4230" w:type="dxa"/>
          </w:tcPr>
          <w:p w:rsidR="000A4B9E" w:rsidRPr="00531C53" w:rsidRDefault="000A4B9E" w:rsidP="00312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esenteric ischemia due to thrombose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ortomesenteri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ypass graft c/w graft infection, abscess cavity</w:t>
            </w:r>
          </w:p>
        </w:tc>
        <w:tc>
          <w:tcPr>
            <w:tcW w:w="1530" w:type="dxa"/>
          </w:tcPr>
          <w:p w:rsidR="000A4B9E" w:rsidRPr="00C14522" w:rsidRDefault="000A4B9E" w:rsidP="00312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. albica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VRE</w:t>
            </w:r>
          </w:p>
        </w:tc>
        <w:tc>
          <w:tcPr>
            <w:tcW w:w="3105" w:type="dxa"/>
          </w:tcPr>
          <w:p w:rsidR="000A4B9E" w:rsidRPr="00531C53" w:rsidRDefault="000A4B9E" w:rsidP="00312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artial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xplantati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graft. Caspofungin treatment.</w:t>
            </w:r>
          </w:p>
        </w:tc>
        <w:tc>
          <w:tcPr>
            <w:tcW w:w="3285" w:type="dxa"/>
          </w:tcPr>
          <w:p w:rsidR="000A4B9E" w:rsidRDefault="000A4B9E" w:rsidP="00312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ersistent infection due to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leak,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equired multiple abdominal irrigations. Survived.</w:t>
            </w:r>
          </w:p>
          <w:p w:rsidR="000A4B9E" w:rsidRPr="00531C53" w:rsidRDefault="000A4B9E" w:rsidP="003121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4B9E" w:rsidRPr="00531C53" w:rsidTr="00312122">
        <w:tc>
          <w:tcPr>
            <w:tcW w:w="720" w:type="dxa"/>
          </w:tcPr>
          <w:p w:rsidR="000A4B9E" w:rsidRDefault="000A4B9E" w:rsidP="00312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900" w:type="dxa"/>
          </w:tcPr>
          <w:p w:rsidR="000A4B9E" w:rsidRPr="00531C53" w:rsidRDefault="000A4B9E" w:rsidP="00312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 F</w:t>
            </w:r>
          </w:p>
        </w:tc>
        <w:tc>
          <w:tcPr>
            <w:tcW w:w="4230" w:type="dxa"/>
          </w:tcPr>
          <w:p w:rsidR="000A4B9E" w:rsidRPr="00531C53" w:rsidRDefault="000A4B9E" w:rsidP="00312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ancreatic adenocarcinoma s/p Whipple c/w biliary leak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erihepati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bscess</w:t>
            </w:r>
          </w:p>
        </w:tc>
        <w:tc>
          <w:tcPr>
            <w:tcW w:w="1530" w:type="dxa"/>
          </w:tcPr>
          <w:p w:rsidR="000A4B9E" w:rsidRDefault="000A4B9E" w:rsidP="0031212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. albicans</w:t>
            </w:r>
            <w:r w:rsidRPr="00C1452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</w:p>
          <w:p w:rsidR="000A4B9E" w:rsidRPr="0010190A" w:rsidRDefault="000A4B9E" w:rsidP="0031212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. glabrata</w:t>
            </w:r>
            <w:r w:rsidRPr="00C1452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04A7A">
              <w:rPr>
                <w:rFonts w:ascii="Times New Roman" w:hAnsi="Times New Roman" w:cs="Times New Roman"/>
                <w:sz w:val="20"/>
                <w:szCs w:val="20"/>
              </w:rPr>
              <w:t xml:space="preserve">ESBL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E. coli</w:t>
            </w:r>
          </w:p>
        </w:tc>
        <w:tc>
          <w:tcPr>
            <w:tcW w:w="3105" w:type="dxa"/>
          </w:tcPr>
          <w:p w:rsidR="000A4B9E" w:rsidRDefault="000A4B9E" w:rsidP="00312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ercutaneous drainage. </w:t>
            </w:r>
          </w:p>
          <w:p w:rsidR="000A4B9E" w:rsidRPr="00531C53" w:rsidRDefault="000A4B9E" w:rsidP="00312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luconazole treatment.</w:t>
            </w:r>
          </w:p>
        </w:tc>
        <w:tc>
          <w:tcPr>
            <w:tcW w:w="3285" w:type="dxa"/>
          </w:tcPr>
          <w:p w:rsidR="000A4B9E" w:rsidRDefault="000A4B9E" w:rsidP="00312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current abscess, </w:t>
            </w:r>
            <w:r w:rsidRPr="00A92B8C">
              <w:rPr>
                <w:rFonts w:ascii="Times New Roman" w:hAnsi="Times New Roman" w:cs="Times New Roman"/>
                <w:i/>
                <w:sz w:val="20"/>
                <w:szCs w:val="20"/>
              </w:rPr>
              <w:t>E. coli</w:t>
            </w:r>
            <w:r w:rsidRPr="00A92B8C">
              <w:rPr>
                <w:rFonts w:ascii="Times New Roman" w:hAnsi="Times New Roman" w:cs="Times New Roman"/>
                <w:sz w:val="20"/>
                <w:szCs w:val="20"/>
              </w:rPr>
              <w:t xml:space="preserve"> bacteremi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</w:t>
            </w:r>
            <w:r w:rsidRPr="00A92B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92B8C">
              <w:rPr>
                <w:rFonts w:ascii="Times New Roman" w:hAnsi="Times New Roman" w:cs="Times New Roman"/>
                <w:i/>
                <w:sz w:val="20"/>
                <w:szCs w:val="20"/>
              </w:rPr>
              <w:t>C. glabrat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ungemia</w:t>
            </w:r>
            <w:proofErr w:type="spellEnd"/>
            <w:r w:rsidRPr="00A92B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n day 67. Died of septic shock on day 80.</w:t>
            </w:r>
          </w:p>
          <w:p w:rsidR="000A4B9E" w:rsidRPr="00531C53" w:rsidRDefault="000A4B9E" w:rsidP="003121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4B9E" w:rsidRPr="00531C53" w:rsidTr="00312122">
        <w:tc>
          <w:tcPr>
            <w:tcW w:w="720" w:type="dxa"/>
          </w:tcPr>
          <w:p w:rsidR="000A4B9E" w:rsidRDefault="000A4B9E" w:rsidP="00312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</w:p>
        </w:tc>
        <w:tc>
          <w:tcPr>
            <w:tcW w:w="900" w:type="dxa"/>
          </w:tcPr>
          <w:p w:rsidR="000A4B9E" w:rsidRPr="00531C53" w:rsidRDefault="000A4B9E" w:rsidP="00312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 M</w:t>
            </w:r>
          </w:p>
        </w:tc>
        <w:tc>
          <w:tcPr>
            <w:tcW w:w="4230" w:type="dxa"/>
          </w:tcPr>
          <w:p w:rsidR="000A4B9E" w:rsidRPr="00531C53" w:rsidRDefault="000A4B9E" w:rsidP="00312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stinal transplant s/p multiple exploratory laparotomies for recurrent intestinal fistulas, infected blood clots</w:t>
            </w:r>
          </w:p>
        </w:tc>
        <w:tc>
          <w:tcPr>
            <w:tcW w:w="1530" w:type="dxa"/>
          </w:tcPr>
          <w:p w:rsidR="000A4B9E" w:rsidRDefault="000A4B9E" w:rsidP="00312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. glabrat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</w:p>
          <w:p w:rsidR="000A4B9E" w:rsidRPr="00B27970" w:rsidRDefault="000A4B9E" w:rsidP="00312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RE</w:t>
            </w:r>
          </w:p>
        </w:tc>
        <w:tc>
          <w:tcPr>
            <w:tcW w:w="3105" w:type="dxa"/>
          </w:tcPr>
          <w:p w:rsidR="000A4B9E" w:rsidRDefault="000A4B9E" w:rsidP="00312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ultiple laparotomies for irrigation and drainage. </w:t>
            </w:r>
          </w:p>
          <w:p w:rsidR="000A4B9E" w:rsidRPr="00531C53" w:rsidRDefault="000A4B9E" w:rsidP="00312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aspofungin treatment. </w:t>
            </w:r>
          </w:p>
        </w:tc>
        <w:tc>
          <w:tcPr>
            <w:tcW w:w="3285" w:type="dxa"/>
          </w:tcPr>
          <w:p w:rsidR="000A4B9E" w:rsidRDefault="000A4B9E" w:rsidP="00312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hronic graft rejection with recurrent leak and </w:t>
            </w:r>
            <w:r w:rsidRPr="00DC4874">
              <w:rPr>
                <w:rFonts w:ascii="Times New Roman" w:hAnsi="Times New Roman" w:cs="Times New Roman"/>
                <w:i/>
                <w:sz w:val="20"/>
                <w:szCs w:val="20"/>
              </w:rPr>
              <w:t>C. glabrat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eritonitis. Graft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nterectom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n day 63. Died o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ultiorga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ailure on day 97.</w:t>
            </w:r>
          </w:p>
          <w:p w:rsidR="000A4B9E" w:rsidRPr="00531C53" w:rsidRDefault="000A4B9E" w:rsidP="003121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0A4B9E" w:rsidRPr="008974F4" w:rsidRDefault="000A4B9E" w:rsidP="008974F4">
      <w:pPr>
        <w:spacing w:before="120" w:line="240" w:lineRule="auto"/>
        <w:rPr>
          <w:rFonts w:ascii="Times New Roman" w:hAnsi="Times New Roman" w:cs="Times New Roman"/>
        </w:rPr>
      </w:pPr>
      <w:r w:rsidRPr="008974F4">
        <w:rPr>
          <w:rFonts w:ascii="Times New Roman" w:hAnsi="Times New Roman" w:cs="Times New Roman"/>
        </w:rPr>
        <w:t>Antifungal susceptibilities were not performed on isolates that were recovered at the time of initial diagnosis.</w:t>
      </w:r>
    </w:p>
    <w:p w:rsidR="000A4B9E" w:rsidRPr="008974F4" w:rsidRDefault="000A4B9E" w:rsidP="000A4B9E">
      <w:pPr>
        <w:spacing w:line="240" w:lineRule="auto"/>
      </w:pPr>
      <w:r w:rsidRPr="008974F4">
        <w:rPr>
          <w:rFonts w:ascii="Times New Roman" w:hAnsi="Times New Roman" w:cs="Times New Roman"/>
        </w:rPr>
        <w:t xml:space="preserve">Abbreviations: </w:t>
      </w:r>
      <w:r w:rsidR="00A952B4">
        <w:rPr>
          <w:rFonts w:ascii="Times New Roman" w:hAnsi="Times New Roman" w:cs="Times New Roman"/>
        </w:rPr>
        <w:t xml:space="preserve">M, male; F, female; s/p, status post; c/w, consistent with; </w:t>
      </w:r>
      <w:r w:rsidRPr="008974F4">
        <w:rPr>
          <w:rFonts w:ascii="Times New Roman" w:hAnsi="Times New Roman" w:cs="Times New Roman"/>
        </w:rPr>
        <w:t xml:space="preserve">ESBL, extended-spectrum beta lactamase-producing; MRSA, methicillin-resistant </w:t>
      </w:r>
      <w:r w:rsidRPr="008974F4">
        <w:rPr>
          <w:rFonts w:ascii="Times New Roman" w:hAnsi="Times New Roman" w:cs="Times New Roman"/>
          <w:i/>
        </w:rPr>
        <w:t>Staphylococcus aureus</w:t>
      </w:r>
      <w:r w:rsidRPr="008974F4">
        <w:rPr>
          <w:rFonts w:ascii="Times New Roman" w:hAnsi="Times New Roman" w:cs="Times New Roman"/>
        </w:rPr>
        <w:t xml:space="preserve">; VRE, vancomycin-resistant </w:t>
      </w:r>
      <w:r w:rsidRPr="008974F4">
        <w:rPr>
          <w:rFonts w:ascii="Times New Roman" w:hAnsi="Times New Roman" w:cs="Times New Roman"/>
          <w:i/>
        </w:rPr>
        <w:t>Enterococcus</w:t>
      </w:r>
      <w:r w:rsidRPr="008974F4">
        <w:rPr>
          <w:rFonts w:ascii="Times New Roman" w:hAnsi="Times New Roman" w:cs="Times New Roman"/>
        </w:rPr>
        <w:t>; c/w, complicated with.</w:t>
      </w:r>
    </w:p>
    <w:p w:rsidR="005812E3" w:rsidRPr="003E06F6" w:rsidRDefault="005812E3">
      <w:pPr>
        <w:rPr>
          <w:rFonts w:ascii="Times New Roman" w:hAnsi="Times New Roman" w:cs="Times New Roman"/>
          <w:b/>
          <w:sz w:val="24"/>
          <w:szCs w:val="24"/>
        </w:rPr>
      </w:pPr>
    </w:p>
    <w:sectPr w:rsidR="005812E3" w:rsidRPr="003E06F6" w:rsidSect="0019145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82AA9" w:rsidRDefault="00B82AA9" w:rsidP="005604DE">
      <w:pPr>
        <w:spacing w:after="0" w:line="240" w:lineRule="auto"/>
      </w:pPr>
      <w:r>
        <w:separator/>
      </w:r>
    </w:p>
  </w:endnote>
  <w:endnote w:type="continuationSeparator" w:id="0">
    <w:p w:rsidR="00B82AA9" w:rsidRDefault="00B82AA9" w:rsidP="005604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82AA9" w:rsidRDefault="00B82AA9" w:rsidP="005604DE">
      <w:pPr>
        <w:spacing w:after="0" w:line="240" w:lineRule="auto"/>
      </w:pPr>
      <w:r>
        <w:separator/>
      </w:r>
    </w:p>
  </w:footnote>
  <w:footnote w:type="continuationSeparator" w:id="0">
    <w:p w:rsidR="00B82AA9" w:rsidRDefault="00B82AA9" w:rsidP="005604D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657C56"/>
    <w:multiLevelType w:val="hybridMultilevel"/>
    <w:tmpl w:val="15BC0F8E"/>
    <w:lvl w:ilvl="0" w:tplc="0032D7C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4562A00"/>
    <w:multiLevelType w:val="hybridMultilevel"/>
    <w:tmpl w:val="896C7B8C"/>
    <w:lvl w:ilvl="0" w:tplc="5014A17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Pascalis Vergidis">
    <w15:presenceInfo w15:providerId="Windows Live" w15:userId="76ac0619ce93725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61F6"/>
    <w:rsid w:val="0000181D"/>
    <w:rsid w:val="00004A7A"/>
    <w:rsid w:val="000138D7"/>
    <w:rsid w:val="0001559E"/>
    <w:rsid w:val="00020AA7"/>
    <w:rsid w:val="000250F7"/>
    <w:rsid w:val="000253B1"/>
    <w:rsid w:val="00026E25"/>
    <w:rsid w:val="00027FF3"/>
    <w:rsid w:val="0003402C"/>
    <w:rsid w:val="00034EE2"/>
    <w:rsid w:val="00037FDD"/>
    <w:rsid w:val="00046484"/>
    <w:rsid w:val="00051831"/>
    <w:rsid w:val="00062042"/>
    <w:rsid w:val="00065141"/>
    <w:rsid w:val="0007043A"/>
    <w:rsid w:val="00071C49"/>
    <w:rsid w:val="00075726"/>
    <w:rsid w:val="00075AFB"/>
    <w:rsid w:val="00093FC5"/>
    <w:rsid w:val="00094DE5"/>
    <w:rsid w:val="0009606F"/>
    <w:rsid w:val="000A1E73"/>
    <w:rsid w:val="000A31C0"/>
    <w:rsid w:val="000A3364"/>
    <w:rsid w:val="000A4B9E"/>
    <w:rsid w:val="000B17A4"/>
    <w:rsid w:val="000B1874"/>
    <w:rsid w:val="000B5632"/>
    <w:rsid w:val="000B600E"/>
    <w:rsid w:val="000B6D89"/>
    <w:rsid w:val="000C4482"/>
    <w:rsid w:val="000C5A6F"/>
    <w:rsid w:val="000C636E"/>
    <w:rsid w:val="000D35C3"/>
    <w:rsid w:val="000D40BE"/>
    <w:rsid w:val="000E1716"/>
    <w:rsid w:val="000E4D0C"/>
    <w:rsid w:val="000E5F96"/>
    <w:rsid w:val="000F1EB6"/>
    <w:rsid w:val="000F5288"/>
    <w:rsid w:val="0010190A"/>
    <w:rsid w:val="00103807"/>
    <w:rsid w:val="00106811"/>
    <w:rsid w:val="00121B6F"/>
    <w:rsid w:val="00125430"/>
    <w:rsid w:val="00125816"/>
    <w:rsid w:val="0013557A"/>
    <w:rsid w:val="0013593C"/>
    <w:rsid w:val="00144148"/>
    <w:rsid w:val="00153CFC"/>
    <w:rsid w:val="001678D4"/>
    <w:rsid w:val="001705B4"/>
    <w:rsid w:val="00171E79"/>
    <w:rsid w:val="0017358C"/>
    <w:rsid w:val="001758B1"/>
    <w:rsid w:val="001761F6"/>
    <w:rsid w:val="001774CF"/>
    <w:rsid w:val="0018469D"/>
    <w:rsid w:val="00187291"/>
    <w:rsid w:val="00191450"/>
    <w:rsid w:val="00191FA1"/>
    <w:rsid w:val="0019290C"/>
    <w:rsid w:val="001B07FA"/>
    <w:rsid w:val="001B483B"/>
    <w:rsid w:val="001B5C17"/>
    <w:rsid w:val="001B7AEF"/>
    <w:rsid w:val="001C14A7"/>
    <w:rsid w:val="001D1BCD"/>
    <w:rsid w:val="001D1C54"/>
    <w:rsid w:val="001E62AE"/>
    <w:rsid w:val="001F0384"/>
    <w:rsid w:val="001F11DD"/>
    <w:rsid w:val="001F5B88"/>
    <w:rsid w:val="00206AB4"/>
    <w:rsid w:val="00210CEA"/>
    <w:rsid w:val="002271A2"/>
    <w:rsid w:val="00230C2F"/>
    <w:rsid w:val="00231285"/>
    <w:rsid w:val="00237AB3"/>
    <w:rsid w:val="002407D7"/>
    <w:rsid w:val="00240F3D"/>
    <w:rsid w:val="00242440"/>
    <w:rsid w:val="00247C80"/>
    <w:rsid w:val="00250824"/>
    <w:rsid w:val="00255EAE"/>
    <w:rsid w:val="0026067C"/>
    <w:rsid w:val="0026199C"/>
    <w:rsid w:val="00263FC0"/>
    <w:rsid w:val="002645AC"/>
    <w:rsid w:val="002746EF"/>
    <w:rsid w:val="002774B5"/>
    <w:rsid w:val="002858C1"/>
    <w:rsid w:val="00287DCB"/>
    <w:rsid w:val="00294F08"/>
    <w:rsid w:val="002A1509"/>
    <w:rsid w:val="002A3368"/>
    <w:rsid w:val="002A6FCA"/>
    <w:rsid w:val="002B19DF"/>
    <w:rsid w:val="002C0100"/>
    <w:rsid w:val="002D4A69"/>
    <w:rsid w:val="002D69D1"/>
    <w:rsid w:val="002E21C3"/>
    <w:rsid w:val="002E21EE"/>
    <w:rsid w:val="002F6F56"/>
    <w:rsid w:val="00300E2B"/>
    <w:rsid w:val="00305E04"/>
    <w:rsid w:val="00306332"/>
    <w:rsid w:val="00307369"/>
    <w:rsid w:val="0031190B"/>
    <w:rsid w:val="00312122"/>
    <w:rsid w:val="00313273"/>
    <w:rsid w:val="00317102"/>
    <w:rsid w:val="003203F0"/>
    <w:rsid w:val="00320BD2"/>
    <w:rsid w:val="0033175E"/>
    <w:rsid w:val="00332C8D"/>
    <w:rsid w:val="00334F0B"/>
    <w:rsid w:val="0035361B"/>
    <w:rsid w:val="0035442D"/>
    <w:rsid w:val="00364988"/>
    <w:rsid w:val="00364C8D"/>
    <w:rsid w:val="00377065"/>
    <w:rsid w:val="00390403"/>
    <w:rsid w:val="003905C6"/>
    <w:rsid w:val="00392C8C"/>
    <w:rsid w:val="003A5DC6"/>
    <w:rsid w:val="003B1051"/>
    <w:rsid w:val="003B1D12"/>
    <w:rsid w:val="003B4383"/>
    <w:rsid w:val="003B4A0D"/>
    <w:rsid w:val="003B56F5"/>
    <w:rsid w:val="003D0E40"/>
    <w:rsid w:val="003D5736"/>
    <w:rsid w:val="003D5A7D"/>
    <w:rsid w:val="003E06F6"/>
    <w:rsid w:val="003F6A38"/>
    <w:rsid w:val="00400170"/>
    <w:rsid w:val="004009B4"/>
    <w:rsid w:val="00402975"/>
    <w:rsid w:val="004048BB"/>
    <w:rsid w:val="00404F0B"/>
    <w:rsid w:val="00415267"/>
    <w:rsid w:val="004308F0"/>
    <w:rsid w:val="0043232C"/>
    <w:rsid w:val="00447DDC"/>
    <w:rsid w:val="00452F9F"/>
    <w:rsid w:val="004533D2"/>
    <w:rsid w:val="004545E6"/>
    <w:rsid w:val="004612FF"/>
    <w:rsid w:val="00467D4C"/>
    <w:rsid w:val="00480774"/>
    <w:rsid w:val="004846E9"/>
    <w:rsid w:val="004861E5"/>
    <w:rsid w:val="0049526E"/>
    <w:rsid w:val="004962F1"/>
    <w:rsid w:val="004A13D5"/>
    <w:rsid w:val="004A69A7"/>
    <w:rsid w:val="004B2770"/>
    <w:rsid w:val="004B66A4"/>
    <w:rsid w:val="004D54A0"/>
    <w:rsid w:val="004F3E6A"/>
    <w:rsid w:val="004F5FAF"/>
    <w:rsid w:val="004F7647"/>
    <w:rsid w:val="005002F4"/>
    <w:rsid w:val="00506285"/>
    <w:rsid w:val="00515C0F"/>
    <w:rsid w:val="00516702"/>
    <w:rsid w:val="005229A9"/>
    <w:rsid w:val="0052345D"/>
    <w:rsid w:val="00531C53"/>
    <w:rsid w:val="00540DB4"/>
    <w:rsid w:val="005441B1"/>
    <w:rsid w:val="005453B5"/>
    <w:rsid w:val="00560426"/>
    <w:rsid w:val="005604DE"/>
    <w:rsid w:val="00564012"/>
    <w:rsid w:val="005812E3"/>
    <w:rsid w:val="00590708"/>
    <w:rsid w:val="00590E40"/>
    <w:rsid w:val="00591942"/>
    <w:rsid w:val="00593653"/>
    <w:rsid w:val="00593C2F"/>
    <w:rsid w:val="005945CB"/>
    <w:rsid w:val="005A04A7"/>
    <w:rsid w:val="005A06AC"/>
    <w:rsid w:val="005A0AC0"/>
    <w:rsid w:val="005A6D97"/>
    <w:rsid w:val="005B0873"/>
    <w:rsid w:val="005B183B"/>
    <w:rsid w:val="005C5816"/>
    <w:rsid w:val="005C5F50"/>
    <w:rsid w:val="005C7D18"/>
    <w:rsid w:val="005D0A12"/>
    <w:rsid w:val="005D11AB"/>
    <w:rsid w:val="005D4219"/>
    <w:rsid w:val="005D522D"/>
    <w:rsid w:val="005D75CE"/>
    <w:rsid w:val="005E01E2"/>
    <w:rsid w:val="005E765F"/>
    <w:rsid w:val="005F278C"/>
    <w:rsid w:val="005F39A5"/>
    <w:rsid w:val="005F6BE9"/>
    <w:rsid w:val="005F6FD1"/>
    <w:rsid w:val="00606B10"/>
    <w:rsid w:val="0061010F"/>
    <w:rsid w:val="00611779"/>
    <w:rsid w:val="006136A8"/>
    <w:rsid w:val="00613E41"/>
    <w:rsid w:val="00614AFE"/>
    <w:rsid w:val="00643062"/>
    <w:rsid w:val="006445F4"/>
    <w:rsid w:val="0065598B"/>
    <w:rsid w:val="00656B23"/>
    <w:rsid w:val="00685921"/>
    <w:rsid w:val="00694904"/>
    <w:rsid w:val="00694F12"/>
    <w:rsid w:val="006A2122"/>
    <w:rsid w:val="006A48FF"/>
    <w:rsid w:val="006A7F14"/>
    <w:rsid w:val="006B3D54"/>
    <w:rsid w:val="006B5061"/>
    <w:rsid w:val="006C1D78"/>
    <w:rsid w:val="006C6EE2"/>
    <w:rsid w:val="006E26DE"/>
    <w:rsid w:val="006F658A"/>
    <w:rsid w:val="00700387"/>
    <w:rsid w:val="00700BBD"/>
    <w:rsid w:val="00704259"/>
    <w:rsid w:val="00704373"/>
    <w:rsid w:val="0071030E"/>
    <w:rsid w:val="00725F93"/>
    <w:rsid w:val="0073130E"/>
    <w:rsid w:val="00733143"/>
    <w:rsid w:val="00741F8D"/>
    <w:rsid w:val="00755E4A"/>
    <w:rsid w:val="00756D72"/>
    <w:rsid w:val="00761080"/>
    <w:rsid w:val="007675F7"/>
    <w:rsid w:val="00782302"/>
    <w:rsid w:val="00785D36"/>
    <w:rsid w:val="00787813"/>
    <w:rsid w:val="00791AF9"/>
    <w:rsid w:val="00793EEE"/>
    <w:rsid w:val="00796F90"/>
    <w:rsid w:val="0079708F"/>
    <w:rsid w:val="007A42D3"/>
    <w:rsid w:val="007A5A6F"/>
    <w:rsid w:val="007C19CA"/>
    <w:rsid w:val="007C6C48"/>
    <w:rsid w:val="007D31C0"/>
    <w:rsid w:val="007E1248"/>
    <w:rsid w:val="007E68A0"/>
    <w:rsid w:val="007F0867"/>
    <w:rsid w:val="007F7183"/>
    <w:rsid w:val="007F7AF7"/>
    <w:rsid w:val="00806A9F"/>
    <w:rsid w:val="00811A12"/>
    <w:rsid w:val="00814739"/>
    <w:rsid w:val="00826991"/>
    <w:rsid w:val="0083142A"/>
    <w:rsid w:val="00832875"/>
    <w:rsid w:val="0083777A"/>
    <w:rsid w:val="00840D87"/>
    <w:rsid w:val="00850140"/>
    <w:rsid w:val="00853138"/>
    <w:rsid w:val="008558F2"/>
    <w:rsid w:val="00872D35"/>
    <w:rsid w:val="00873CEC"/>
    <w:rsid w:val="0087492C"/>
    <w:rsid w:val="00877940"/>
    <w:rsid w:val="00881294"/>
    <w:rsid w:val="00882ABD"/>
    <w:rsid w:val="0088569F"/>
    <w:rsid w:val="00885C54"/>
    <w:rsid w:val="00895062"/>
    <w:rsid w:val="008974F4"/>
    <w:rsid w:val="008A3921"/>
    <w:rsid w:val="008A3FC2"/>
    <w:rsid w:val="008A4889"/>
    <w:rsid w:val="008A7BF7"/>
    <w:rsid w:val="008B2E87"/>
    <w:rsid w:val="008B69B3"/>
    <w:rsid w:val="008C1678"/>
    <w:rsid w:val="008C1EB3"/>
    <w:rsid w:val="008E5943"/>
    <w:rsid w:val="008E653C"/>
    <w:rsid w:val="008F0B99"/>
    <w:rsid w:val="008F3BCD"/>
    <w:rsid w:val="00901B5B"/>
    <w:rsid w:val="00902E5A"/>
    <w:rsid w:val="009049B0"/>
    <w:rsid w:val="00911C64"/>
    <w:rsid w:val="00914F8D"/>
    <w:rsid w:val="00914F96"/>
    <w:rsid w:val="009219B1"/>
    <w:rsid w:val="009231AA"/>
    <w:rsid w:val="009342F9"/>
    <w:rsid w:val="0093531B"/>
    <w:rsid w:val="0093798A"/>
    <w:rsid w:val="00940491"/>
    <w:rsid w:val="009429E9"/>
    <w:rsid w:val="00942DAB"/>
    <w:rsid w:val="0095059F"/>
    <w:rsid w:val="00956ADE"/>
    <w:rsid w:val="009603D4"/>
    <w:rsid w:val="009619DB"/>
    <w:rsid w:val="00963C58"/>
    <w:rsid w:val="009838EC"/>
    <w:rsid w:val="009A3B1A"/>
    <w:rsid w:val="009B4750"/>
    <w:rsid w:val="009C7D0C"/>
    <w:rsid w:val="009D3D44"/>
    <w:rsid w:val="009F196B"/>
    <w:rsid w:val="009F432E"/>
    <w:rsid w:val="00A1213E"/>
    <w:rsid w:val="00A17168"/>
    <w:rsid w:val="00A2472C"/>
    <w:rsid w:val="00A27BEC"/>
    <w:rsid w:val="00A33E9B"/>
    <w:rsid w:val="00A3495B"/>
    <w:rsid w:val="00A4058D"/>
    <w:rsid w:val="00A5446F"/>
    <w:rsid w:val="00A65075"/>
    <w:rsid w:val="00A73698"/>
    <w:rsid w:val="00A7610B"/>
    <w:rsid w:val="00A87CDE"/>
    <w:rsid w:val="00A90495"/>
    <w:rsid w:val="00A92B8C"/>
    <w:rsid w:val="00A944A4"/>
    <w:rsid w:val="00A94E3C"/>
    <w:rsid w:val="00A952B4"/>
    <w:rsid w:val="00A95DD4"/>
    <w:rsid w:val="00AA0903"/>
    <w:rsid w:val="00AA3379"/>
    <w:rsid w:val="00AB08B3"/>
    <w:rsid w:val="00AC5309"/>
    <w:rsid w:val="00AD1744"/>
    <w:rsid w:val="00AD34FC"/>
    <w:rsid w:val="00AE4CC3"/>
    <w:rsid w:val="00AF42D6"/>
    <w:rsid w:val="00AF5C1E"/>
    <w:rsid w:val="00B005D1"/>
    <w:rsid w:val="00B0499F"/>
    <w:rsid w:val="00B05F57"/>
    <w:rsid w:val="00B06474"/>
    <w:rsid w:val="00B124F7"/>
    <w:rsid w:val="00B1349B"/>
    <w:rsid w:val="00B13DC2"/>
    <w:rsid w:val="00B16FC3"/>
    <w:rsid w:val="00B177E0"/>
    <w:rsid w:val="00B2490B"/>
    <w:rsid w:val="00B25196"/>
    <w:rsid w:val="00B27970"/>
    <w:rsid w:val="00B31AAD"/>
    <w:rsid w:val="00B40F6A"/>
    <w:rsid w:val="00B4459E"/>
    <w:rsid w:val="00B477A4"/>
    <w:rsid w:val="00B5266E"/>
    <w:rsid w:val="00B60F38"/>
    <w:rsid w:val="00B718B1"/>
    <w:rsid w:val="00B77900"/>
    <w:rsid w:val="00B81BC7"/>
    <w:rsid w:val="00B82AA9"/>
    <w:rsid w:val="00B839DD"/>
    <w:rsid w:val="00B8690A"/>
    <w:rsid w:val="00B91D2A"/>
    <w:rsid w:val="00B92F43"/>
    <w:rsid w:val="00B93034"/>
    <w:rsid w:val="00B93926"/>
    <w:rsid w:val="00B971F8"/>
    <w:rsid w:val="00B972A0"/>
    <w:rsid w:val="00BB4031"/>
    <w:rsid w:val="00BC089E"/>
    <w:rsid w:val="00BC4A39"/>
    <w:rsid w:val="00BD3EB9"/>
    <w:rsid w:val="00BE0B58"/>
    <w:rsid w:val="00BE2BF7"/>
    <w:rsid w:val="00BF665D"/>
    <w:rsid w:val="00BF6EE9"/>
    <w:rsid w:val="00C04D0A"/>
    <w:rsid w:val="00C14522"/>
    <w:rsid w:val="00C16493"/>
    <w:rsid w:val="00C16D9B"/>
    <w:rsid w:val="00C177CC"/>
    <w:rsid w:val="00C311F3"/>
    <w:rsid w:val="00C358EC"/>
    <w:rsid w:val="00C40026"/>
    <w:rsid w:val="00C460EF"/>
    <w:rsid w:val="00C552B2"/>
    <w:rsid w:val="00C61ADF"/>
    <w:rsid w:val="00C640DB"/>
    <w:rsid w:val="00C71E49"/>
    <w:rsid w:val="00C77785"/>
    <w:rsid w:val="00C80D30"/>
    <w:rsid w:val="00C8233B"/>
    <w:rsid w:val="00C87181"/>
    <w:rsid w:val="00C90AFB"/>
    <w:rsid w:val="00C9296E"/>
    <w:rsid w:val="00C936D0"/>
    <w:rsid w:val="00C96F18"/>
    <w:rsid w:val="00CA2E07"/>
    <w:rsid w:val="00CC04C1"/>
    <w:rsid w:val="00CC23DE"/>
    <w:rsid w:val="00CE0124"/>
    <w:rsid w:val="00CE7B15"/>
    <w:rsid w:val="00CF12B6"/>
    <w:rsid w:val="00CF2C55"/>
    <w:rsid w:val="00CF5654"/>
    <w:rsid w:val="00D007BD"/>
    <w:rsid w:val="00D02817"/>
    <w:rsid w:val="00D03A5F"/>
    <w:rsid w:val="00D06018"/>
    <w:rsid w:val="00D11E02"/>
    <w:rsid w:val="00D12EAB"/>
    <w:rsid w:val="00D214F4"/>
    <w:rsid w:val="00D23C6E"/>
    <w:rsid w:val="00D30469"/>
    <w:rsid w:val="00D30F4F"/>
    <w:rsid w:val="00D327A7"/>
    <w:rsid w:val="00D329B8"/>
    <w:rsid w:val="00D35EF2"/>
    <w:rsid w:val="00D416F9"/>
    <w:rsid w:val="00D43207"/>
    <w:rsid w:val="00D47398"/>
    <w:rsid w:val="00D6236A"/>
    <w:rsid w:val="00D65E95"/>
    <w:rsid w:val="00D71E20"/>
    <w:rsid w:val="00D7284E"/>
    <w:rsid w:val="00D767FC"/>
    <w:rsid w:val="00D81F6E"/>
    <w:rsid w:val="00D90A5B"/>
    <w:rsid w:val="00D9369C"/>
    <w:rsid w:val="00DA4104"/>
    <w:rsid w:val="00DA42AE"/>
    <w:rsid w:val="00DB08C2"/>
    <w:rsid w:val="00DB7879"/>
    <w:rsid w:val="00DC25EE"/>
    <w:rsid w:val="00DC4874"/>
    <w:rsid w:val="00DE57C5"/>
    <w:rsid w:val="00DE75B1"/>
    <w:rsid w:val="00DF40EC"/>
    <w:rsid w:val="00E01A3F"/>
    <w:rsid w:val="00E0336F"/>
    <w:rsid w:val="00E0447F"/>
    <w:rsid w:val="00E14AFA"/>
    <w:rsid w:val="00E22FDD"/>
    <w:rsid w:val="00E233AB"/>
    <w:rsid w:val="00E35266"/>
    <w:rsid w:val="00E37161"/>
    <w:rsid w:val="00E51FDA"/>
    <w:rsid w:val="00E60A23"/>
    <w:rsid w:val="00E61739"/>
    <w:rsid w:val="00E63B6B"/>
    <w:rsid w:val="00E6723C"/>
    <w:rsid w:val="00E67E1A"/>
    <w:rsid w:val="00E7513F"/>
    <w:rsid w:val="00E84821"/>
    <w:rsid w:val="00E84B43"/>
    <w:rsid w:val="00E91351"/>
    <w:rsid w:val="00E93B4D"/>
    <w:rsid w:val="00EA0B68"/>
    <w:rsid w:val="00EA1DA7"/>
    <w:rsid w:val="00EA27F1"/>
    <w:rsid w:val="00EA7682"/>
    <w:rsid w:val="00EB02F0"/>
    <w:rsid w:val="00EB29F5"/>
    <w:rsid w:val="00EB2B3F"/>
    <w:rsid w:val="00EB31FB"/>
    <w:rsid w:val="00EB4581"/>
    <w:rsid w:val="00ED02E1"/>
    <w:rsid w:val="00ED1002"/>
    <w:rsid w:val="00ED3927"/>
    <w:rsid w:val="00ED7EDA"/>
    <w:rsid w:val="00EE20A0"/>
    <w:rsid w:val="00EE519A"/>
    <w:rsid w:val="00EF032A"/>
    <w:rsid w:val="00EF10A9"/>
    <w:rsid w:val="00EF3D02"/>
    <w:rsid w:val="00F009F1"/>
    <w:rsid w:val="00F026E8"/>
    <w:rsid w:val="00F14B72"/>
    <w:rsid w:val="00F2757E"/>
    <w:rsid w:val="00F4366A"/>
    <w:rsid w:val="00F53ABC"/>
    <w:rsid w:val="00F609F2"/>
    <w:rsid w:val="00F7604C"/>
    <w:rsid w:val="00F8014C"/>
    <w:rsid w:val="00F81544"/>
    <w:rsid w:val="00F81662"/>
    <w:rsid w:val="00F8552C"/>
    <w:rsid w:val="00F87ABB"/>
    <w:rsid w:val="00F954FD"/>
    <w:rsid w:val="00F95ED4"/>
    <w:rsid w:val="00FA1243"/>
    <w:rsid w:val="00FA1760"/>
    <w:rsid w:val="00FB02F0"/>
    <w:rsid w:val="00FB5D1D"/>
    <w:rsid w:val="00FC1A53"/>
    <w:rsid w:val="00FD1927"/>
    <w:rsid w:val="00FD313D"/>
    <w:rsid w:val="00FD5343"/>
    <w:rsid w:val="00FD5473"/>
    <w:rsid w:val="00FF3D97"/>
    <w:rsid w:val="00FF6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7003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B18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187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D75C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704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04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043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04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043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06811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5604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04DE"/>
  </w:style>
  <w:style w:type="paragraph" w:styleId="Footer">
    <w:name w:val="footer"/>
    <w:basedOn w:val="Normal"/>
    <w:link w:val="FooterChar"/>
    <w:uiPriority w:val="99"/>
    <w:unhideWhenUsed/>
    <w:rsid w:val="005604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04D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7003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B18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187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D75C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704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04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043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04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043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06811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5604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04DE"/>
  </w:style>
  <w:style w:type="paragraph" w:styleId="Footer">
    <w:name w:val="footer"/>
    <w:basedOn w:val="Normal"/>
    <w:link w:val="FooterChar"/>
    <w:uiPriority w:val="99"/>
    <w:unhideWhenUsed/>
    <w:rsid w:val="005604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04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1/relationships/people" Target="people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2D13374-66BE-4BC0-B20E-B5577BA04D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57</Words>
  <Characters>317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MC</Company>
  <LinksUpToDate>false</LinksUpToDate>
  <CharactersWithSpaces>37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scalis Vergidis</dc:creator>
  <cp:lastModifiedBy>Pascalis Vergidis, MD</cp:lastModifiedBy>
  <cp:revision>6</cp:revision>
  <cp:lastPrinted>2015-10-22T16:19:00Z</cp:lastPrinted>
  <dcterms:created xsi:type="dcterms:W3CDTF">2015-10-23T15:17:00Z</dcterms:created>
  <dcterms:modified xsi:type="dcterms:W3CDTF">2016-04-19T14:24:00Z</dcterms:modified>
</cp:coreProperties>
</file>